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01502" w14:textId="77777777" w:rsidR="00F651DA" w:rsidRDefault="00F651DA" w:rsidP="00F651DA">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Funding:</w:t>
      </w:r>
      <w:r>
        <w:rPr>
          <w:rFonts w:ascii="Times New Roman" w:eastAsia="Times New Roman" w:hAnsi="Times New Roman" w:cs="Times New Roman"/>
          <w:color w:val="000000"/>
          <w:sz w:val="20"/>
          <w:szCs w:val="20"/>
        </w:rPr>
        <w:t xml:space="preserve"> This research was supported in part by the National Cancer Institute of the National Institutes of Health grant R25CA247677 (Mishra, PI) and support from the UNM Comprehensive Cancer Center (UNMCCC). </w:t>
      </w:r>
      <w:r>
        <w:rPr>
          <w:rFonts w:ascii="Times New Roman" w:eastAsia="Times New Roman" w:hAnsi="Times New Roman" w:cs="Times New Roman"/>
          <w:sz w:val="20"/>
          <w:szCs w:val="20"/>
        </w:rPr>
        <w:t xml:space="preserve">This research used services provided by the Behavioral Measurement and Population Science Shared Resource and the Biostatistics Shared Resource, facilities supported by the State of New Mexico, and the UNMCCC Support Grant (P30CA118100; Sanchez, PI). </w:t>
      </w:r>
    </w:p>
    <w:p w14:paraId="712F8843" w14:textId="77777777" w:rsidR="00F651DA" w:rsidRDefault="00F651DA"/>
    <w:sectPr w:rsidR="00A853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1DA"/>
    <w:rsid w:val="00A54096"/>
    <w:rsid w:val="00A62662"/>
    <w:rsid w:val="00A94D57"/>
    <w:rsid w:val="00AE4E80"/>
    <w:rsid w:val="00D86D77"/>
    <w:rsid w:val="00D95BEB"/>
    <w:rsid w:val="00F65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FEA98"/>
  <w15:chartTrackingRefBased/>
  <w15:docId w15:val="{F4D27966-BDCA-4F70-9F8A-E11FCDD82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1DA"/>
    <w:pPr>
      <w:spacing w:after="160" w:line="259" w:lineRule="auto"/>
    </w:pPr>
    <w:rPr>
      <w:rFonts w:ascii="Calibri" w:eastAsia="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3</Words>
  <Characters>399</Characters>
  <Application>Microsoft Office Word</Application>
  <DocSecurity>0</DocSecurity>
  <Lines>5</Lines>
  <Paragraphs>1</Paragraphs>
  <ScaleCrop>false</ScaleCrop>
  <Company/>
  <LinksUpToDate>false</LinksUpToDate>
  <CharactersWithSpaces>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A Lynch</dc:creator>
  <cp:keywords/>
  <dc:description/>
  <cp:lastModifiedBy>Paige A Lynch</cp:lastModifiedBy>
  <cp:revision>1</cp:revision>
  <dcterms:created xsi:type="dcterms:W3CDTF">2023-11-28T19:38:00Z</dcterms:created>
  <dcterms:modified xsi:type="dcterms:W3CDTF">2023-11-28T19:40:00Z</dcterms:modified>
</cp:coreProperties>
</file>